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sz w:val="36"/>
        </w:rPr>
      </w:pPr>
      <w:r>
        <w:rPr>
          <w:sz w:val="36"/>
        </w:rPr>
        <w:t>Supporting information</w:t>
      </w:r>
    </w:p>
    <w:tbl>
      <w:tblPr>
        <w:tblW w:w="10193" w:type="dxa"/>
        <w:jc w:val="left"/>
        <w:tblInd w:w="0" w:type="dxa"/>
        <w:tblLayout w:type="fixed"/>
        <w:tblCellMar>
          <w:top w:w="15" w:type="dxa"/>
          <w:left w:w="115" w:type="dxa"/>
          <w:bottom w:w="0" w:type="dxa"/>
          <w:right w:w="115" w:type="dxa"/>
        </w:tblCellMar>
      </w:tblPr>
      <w:tblGrid>
        <w:gridCol w:w="1772"/>
        <w:gridCol w:w="1251"/>
        <w:gridCol w:w="1195"/>
        <w:gridCol w:w="1195"/>
        <w:gridCol w:w="1195"/>
        <w:gridCol w:w="1195"/>
        <w:gridCol w:w="1195"/>
        <w:gridCol w:w="1195"/>
      </w:tblGrid>
      <w:tr>
        <w:trPr>
          <w:trHeight w:val="435" w:hRule="atLeast"/>
        </w:trPr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diluted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:1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:100*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:10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:10,0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:100,0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:1,000,000</w:t>
            </w:r>
          </w:p>
        </w:tc>
      </w:tr>
      <w:tr>
        <w:trPr>
          <w:trHeight w:val="435" w:hRule="atLeast"/>
        </w:trPr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inking Water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MediumShading1Accent11"/>
              <w:tabs>
                <w:tab w:val="clear" w:pos="720"/>
                <w:tab w:val="left" w:pos="63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772" w:type="dxa"/>
            <w:tcBorders/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thing Water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tabs>
                <w:tab w:val="clear" w:pos="720"/>
                <w:tab w:val="left" w:pos="63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772" w:type="dxa"/>
            <w:tcBorders/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rface Water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772" w:type="dxa"/>
            <w:tcBorders/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ain Water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>
          <w:trHeight w:val="435" w:hRule="atLeast"/>
        </w:trPr>
        <w:tc>
          <w:tcPr>
            <w:tcW w:w="1772" w:type="dxa"/>
            <w:tcBorders/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oodwater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772" w:type="dxa"/>
            <w:tcBorders/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772" w:type="dxa"/>
            <w:tcBorders/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et Food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772" w:type="dxa"/>
            <w:tcBorders/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rine Swabs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il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Shading1Accent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MediumShading1Accent1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1019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MediumShading1Accent11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TC Franklin Gothic Std Book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sz w:val="26"/>
      <w:szCs w:val="2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DengXian;Arial Unicode MS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eastAsia="DengXian;Arial Unicode MS"/>
      <w:lang w:val="en-US" w:eastAsia="en-US"/>
    </w:rPr>
  </w:style>
  <w:style w:type="character" w:styleId="EndNoteBibliographyChar">
    <w:name w:val="EndNote Bibliography Char"/>
    <w:qFormat/>
    <w:rPr>
      <w:rFonts w:eastAsia="DengXian;Arial Unicode MS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eastAsia="DengXian;Arial Unicode MS"/>
      <w:lang w:val="en-US"/>
    </w:rPr>
  </w:style>
  <w:style w:type="character" w:styleId="FooterChar">
    <w:name w:val="Footer Char"/>
    <w:basedOn w:val="DefaultParagraphFont"/>
    <w:qFormat/>
    <w:rPr>
      <w:rFonts w:eastAsia="DengXian;Arial Unicode MS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DengXian;Arial Unicode MS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DengXian;Arial Unicode MS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DengXian;Arial Unicode MS"/>
      <w:sz w:val="20"/>
      <w:szCs w:val="20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DengXian;Arial Unicode MS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DengXian;Arial Unicode MS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Franklin Gothic Std Book;Calibri" w:hAnsi="ITC Franklin Gothic Std Book;Calibri" w:eastAsia="DengXian;Arial Unicode MS" w:cs="ITC Franklin Gothic Std Book;Calibri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21:55:00Z</dcterms:created>
  <dc:creator>nuhu.amin</dc:creator>
  <dc:description/>
  <cp:keywords/>
  <dc:language>en-US</dc:language>
  <cp:lastModifiedBy>nuhu.amin</cp:lastModifiedBy>
  <dcterms:modified xsi:type="dcterms:W3CDTF">2019-11-25T23:04:00Z</dcterms:modified>
  <cp:revision>4</cp:revision>
  <dc:subject/>
  <dc:title/>
</cp:coreProperties>
</file>